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E56" w:rsidRPr="000865A5" w:rsidRDefault="00A33E56" w:rsidP="00A33E5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t-BR"/>
        </w:rPr>
      </w:pPr>
      <w:r w:rsidRPr="000865A5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0865A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able: </w:t>
      </w:r>
      <w:r w:rsidRPr="00190336">
        <w:rPr>
          <w:color w:val="000000"/>
          <w:sz w:val="22"/>
          <w:szCs w:val="22"/>
          <w:lang w:val="en-US"/>
        </w:rPr>
        <w:t>Serum samples collection period among 13 ZIKV-exposed (confirmed and probable) children</w:t>
      </w:r>
      <w:r w:rsidRPr="000865A5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t-BR"/>
        </w:rPr>
        <w:t>.</w:t>
      </w:r>
    </w:p>
    <w:tbl>
      <w:tblPr>
        <w:tblW w:w="7808" w:type="dxa"/>
        <w:jc w:val="center"/>
        <w:tblInd w:w="-1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8"/>
        <w:gridCol w:w="1620"/>
      </w:tblGrid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3E56" w:rsidRDefault="00A33E56" w:rsidP="00687D63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3E56" w:rsidRPr="00F853E4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m (IQR)</w:t>
            </w:r>
          </w:p>
        </w:tc>
      </w:tr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F853E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T</w:t>
            </w:r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ime between sample </w:t>
            </w:r>
            <w:r w:rsidRPr="00F853E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collections</w:t>
            </w:r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in month</w:t>
            </w:r>
            <w:r w:rsidRPr="00F853E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n</w:t>
            </w:r>
            <w:r w:rsidRPr="00F853E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= 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53E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 (5.6 –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.2)</w:t>
            </w:r>
          </w:p>
        </w:tc>
      </w:tr>
      <w:tr w:rsidR="00A33E56" w:rsidRPr="00AB263B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ZIKV </w:t>
            </w:r>
            <w:proofErr w:type="spellStart"/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eroconversion</w:t>
            </w:r>
            <w:proofErr w:type="spellEnd"/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during the pregnancy n=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rst (negative) sample collec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pregnancy month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.1 (1.2 </w:t>
            </w:r>
            <w:r w:rsidRPr="00F853E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.7)</w:t>
            </w:r>
          </w:p>
        </w:tc>
      </w:tr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econd 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positive) sample collec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pregnancy month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.2 (7.6 </w:t>
            </w:r>
            <w:r w:rsidRPr="00F853E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9)</w:t>
            </w:r>
          </w:p>
        </w:tc>
      </w:tr>
      <w:tr w:rsidR="00A33E56" w:rsidRPr="00AB263B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Provable ZIKV </w:t>
            </w:r>
            <w:proofErr w:type="spellStart"/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eroconv</w:t>
            </w:r>
            <w:bookmarkStart w:id="0" w:name="_GoBack"/>
            <w:bookmarkEnd w:id="0"/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ersion</w:t>
            </w:r>
            <w:proofErr w:type="spellEnd"/>
            <w:r w:rsidRPr="00566D8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during the pregnancy n=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rst (negative) sample collec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pregnancy mon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5.6 </w:t>
            </w:r>
            <w:r w:rsidRPr="00F853E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.5)</w:t>
            </w:r>
          </w:p>
        </w:tc>
      </w:tr>
      <w:tr w:rsidR="00A33E56" w:rsidRPr="00566D87" w:rsidTr="00687D63">
        <w:trPr>
          <w:trHeight w:val="300"/>
          <w:jc w:val="center"/>
        </w:trPr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cond (positive) sample collec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m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nth after the birth of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E56" w:rsidRPr="00566D87" w:rsidRDefault="00A33E56" w:rsidP="00687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.5 (2.5 </w:t>
            </w:r>
            <w:r w:rsidRPr="00F853E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566D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.1)</w:t>
            </w:r>
          </w:p>
        </w:tc>
      </w:tr>
    </w:tbl>
    <w:p w:rsidR="00A33E56" w:rsidRDefault="00A33E56" w:rsidP="00A33E56">
      <w:pPr>
        <w:pStyle w:val="NormalWeb"/>
        <w:spacing w:beforeAutospacing="0" w:afterAutospacing="0" w:line="480" w:lineRule="auto"/>
        <w:ind w:left="851"/>
        <w:jc w:val="both"/>
      </w:pPr>
      <w:r w:rsidRPr="0003476F">
        <w:rPr>
          <w:color w:val="000000"/>
          <w:lang w:val="en-US"/>
        </w:rPr>
        <w:t>IQR</w:t>
      </w:r>
      <w:r>
        <w:rPr>
          <w:color w:val="000000"/>
          <w:lang w:val="en-US"/>
        </w:rPr>
        <w:t>:</w:t>
      </w:r>
      <w:r w:rsidRPr="0003476F">
        <w:rPr>
          <w:color w:val="000000"/>
          <w:lang w:val="en-US"/>
        </w:rPr>
        <w:t xml:space="preserve"> interquartile range</w:t>
      </w:r>
    </w:p>
    <w:p w:rsidR="00150B00" w:rsidRDefault="00A33E56"/>
    <w:sectPr w:rsidR="00150B0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237" w:rsidRDefault="00A33E5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E56"/>
    <w:rsid w:val="00520406"/>
    <w:rsid w:val="00A33E56"/>
    <w:rsid w:val="00E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56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33E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Encabezado">
    <w:name w:val="header"/>
    <w:basedOn w:val="Normal"/>
    <w:link w:val="EncabezadoCar"/>
    <w:uiPriority w:val="99"/>
    <w:unhideWhenUsed/>
    <w:rsid w:val="00A33E5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33E56"/>
    <w:rPr>
      <w:sz w:val="24"/>
      <w:szCs w:val="24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33E5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33E56"/>
    <w:rPr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56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33E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Encabezado">
    <w:name w:val="header"/>
    <w:basedOn w:val="Normal"/>
    <w:link w:val="EncabezadoCar"/>
    <w:uiPriority w:val="99"/>
    <w:unhideWhenUsed/>
    <w:rsid w:val="00A33E5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33E56"/>
    <w:rPr>
      <w:sz w:val="24"/>
      <w:szCs w:val="24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33E5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33E56"/>
    <w:rPr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Pablo Aguilar</cp:lastModifiedBy>
  <cp:revision>1</cp:revision>
  <dcterms:created xsi:type="dcterms:W3CDTF">2021-01-28T00:03:00Z</dcterms:created>
  <dcterms:modified xsi:type="dcterms:W3CDTF">2021-01-28T00:04:00Z</dcterms:modified>
</cp:coreProperties>
</file>